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989"/>
        <w:gridCol w:w="989"/>
        <w:gridCol w:w="3707"/>
      </w:tblGrid>
      <w:tr w:rsidR="00D4044F" w:rsidRPr="00D4044F" w14:paraId="01733C6B" w14:textId="77777777" w:rsidTr="004545FB">
        <w:trPr>
          <w:trHeight w:val="314"/>
        </w:trPr>
        <w:tc>
          <w:tcPr>
            <w:tcW w:w="1098" w:type="dxa"/>
            <w:vMerge w:val="restart"/>
            <w:noWrap/>
            <w:hideMark/>
          </w:tcPr>
          <w:p w14:paraId="70D88B82" w14:textId="77777777" w:rsidR="00D4044F" w:rsidRPr="00D4044F" w:rsidRDefault="00D4044F" w:rsidP="00D4044F">
            <w:pPr>
              <w:jc w:val="center"/>
            </w:pPr>
            <w:proofErr w:type="spellStart"/>
            <w:r w:rsidRPr="00D4044F">
              <w:t>mGAPDH</w:t>
            </w:r>
            <w:proofErr w:type="spellEnd"/>
          </w:p>
        </w:tc>
        <w:tc>
          <w:tcPr>
            <w:tcW w:w="989" w:type="dxa"/>
            <w:noWrap/>
            <w:hideMark/>
          </w:tcPr>
          <w:p w14:paraId="3E6CED51" w14:textId="77777777" w:rsidR="00D4044F" w:rsidRPr="00D4044F" w:rsidRDefault="00D4044F">
            <w:r w:rsidRPr="00D4044F">
              <w:t>forward</w:t>
            </w:r>
          </w:p>
        </w:tc>
        <w:tc>
          <w:tcPr>
            <w:tcW w:w="989" w:type="dxa"/>
            <w:noWrap/>
            <w:hideMark/>
          </w:tcPr>
          <w:p w14:paraId="73D91643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6A38005F" w14:textId="77777777" w:rsidR="00D4044F" w:rsidRPr="00D4044F" w:rsidRDefault="00D4044F">
            <w:r w:rsidRPr="00D4044F">
              <w:t>CTCATGACCACAGTCCATGC</w:t>
            </w:r>
          </w:p>
        </w:tc>
      </w:tr>
      <w:tr w:rsidR="00D4044F" w:rsidRPr="00D4044F" w14:paraId="577FCC11" w14:textId="77777777" w:rsidTr="004545FB">
        <w:trPr>
          <w:trHeight w:val="314"/>
        </w:trPr>
        <w:tc>
          <w:tcPr>
            <w:tcW w:w="1098" w:type="dxa"/>
            <w:vMerge/>
            <w:hideMark/>
          </w:tcPr>
          <w:p w14:paraId="3CE18AAC" w14:textId="77777777" w:rsidR="00D4044F" w:rsidRPr="00D4044F" w:rsidRDefault="00D4044F" w:rsidP="00D4044F">
            <w:pPr>
              <w:jc w:val="center"/>
            </w:pPr>
          </w:p>
        </w:tc>
        <w:tc>
          <w:tcPr>
            <w:tcW w:w="989" w:type="dxa"/>
            <w:noWrap/>
            <w:hideMark/>
          </w:tcPr>
          <w:p w14:paraId="3391ABFF" w14:textId="77777777" w:rsidR="00D4044F" w:rsidRPr="00D4044F" w:rsidRDefault="00D4044F">
            <w:r w:rsidRPr="00D4044F">
              <w:t>reverse</w:t>
            </w:r>
          </w:p>
        </w:tc>
        <w:tc>
          <w:tcPr>
            <w:tcW w:w="989" w:type="dxa"/>
            <w:noWrap/>
            <w:hideMark/>
          </w:tcPr>
          <w:p w14:paraId="76802DD3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2E6AEFD7" w14:textId="77777777" w:rsidR="00D4044F" w:rsidRPr="00D4044F" w:rsidRDefault="00D4044F">
            <w:r w:rsidRPr="00D4044F">
              <w:t>CACATTGGGGGTAGGAACAC</w:t>
            </w:r>
          </w:p>
        </w:tc>
      </w:tr>
      <w:tr w:rsidR="00D4044F" w:rsidRPr="00D4044F" w14:paraId="74C1DC1A" w14:textId="77777777" w:rsidTr="004545FB">
        <w:trPr>
          <w:trHeight w:val="314"/>
        </w:trPr>
        <w:tc>
          <w:tcPr>
            <w:tcW w:w="1098" w:type="dxa"/>
            <w:vMerge w:val="restart"/>
            <w:noWrap/>
            <w:hideMark/>
          </w:tcPr>
          <w:p w14:paraId="5CC49485" w14:textId="77777777" w:rsidR="00D4044F" w:rsidRPr="00D4044F" w:rsidRDefault="00D4044F" w:rsidP="00D4044F">
            <w:pPr>
              <w:jc w:val="center"/>
            </w:pPr>
            <w:r w:rsidRPr="00D4044F">
              <w:t>mMuc1</w:t>
            </w:r>
          </w:p>
        </w:tc>
        <w:tc>
          <w:tcPr>
            <w:tcW w:w="989" w:type="dxa"/>
            <w:noWrap/>
            <w:hideMark/>
          </w:tcPr>
          <w:p w14:paraId="7C82A52E" w14:textId="77777777" w:rsidR="00D4044F" w:rsidRPr="00D4044F" w:rsidRDefault="00D4044F">
            <w:r w:rsidRPr="00D4044F">
              <w:t>forward</w:t>
            </w:r>
          </w:p>
        </w:tc>
        <w:tc>
          <w:tcPr>
            <w:tcW w:w="989" w:type="dxa"/>
            <w:noWrap/>
            <w:hideMark/>
          </w:tcPr>
          <w:p w14:paraId="3B07C102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338447C3" w14:textId="77777777" w:rsidR="00D4044F" w:rsidRPr="00D4044F" w:rsidRDefault="00D4044F">
            <w:r w:rsidRPr="00D4044F">
              <w:t>CCCTATGAGGAGGTTTCGG</w:t>
            </w:r>
          </w:p>
        </w:tc>
      </w:tr>
      <w:tr w:rsidR="00D4044F" w:rsidRPr="00D4044F" w14:paraId="40CECA42" w14:textId="77777777" w:rsidTr="004545FB">
        <w:trPr>
          <w:trHeight w:val="314"/>
        </w:trPr>
        <w:tc>
          <w:tcPr>
            <w:tcW w:w="1098" w:type="dxa"/>
            <w:vMerge/>
            <w:hideMark/>
          </w:tcPr>
          <w:p w14:paraId="4C25D099" w14:textId="77777777" w:rsidR="00D4044F" w:rsidRPr="00D4044F" w:rsidRDefault="00D4044F" w:rsidP="00D4044F">
            <w:pPr>
              <w:jc w:val="center"/>
            </w:pPr>
          </w:p>
        </w:tc>
        <w:tc>
          <w:tcPr>
            <w:tcW w:w="989" w:type="dxa"/>
            <w:noWrap/>
            <w:hideMark/>
          </w:tcPr>
          <w:p w14:paraId="61C060DC" w14:textId="77777777" w:rsidR="00D4044F" w:rsidRPr="00D4044F" w:rsidRDefault="00D4044F">
            <w:r w:rsidRPr="00D4044F">
              <w:t>reverse</w:t>
            </w:r>
          </w:p>
        </w:tc>
        <w:tc>
          <w:tcPr>
            <w:tcW w:w="989" w:type="dxa"/>
            <w:noWrap/>
            <w:hideMark/>
          </w:tcPr>
          <w:p w14:paraId="2C50CB9D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32A00AE5" w14:textId="77777777" w:rsidR="00D4044F" w:rsidRPr="00D4044F" w:rsidRDefault="00D4044F">
            <w:r w:rsidRPr="00D4044F">
              <w:t>CAGATCAGAGTGCAGGGGT</w:t>
            </w:r>
          </w:p>
        </w:tc>
      </w:tr>
      <w:tr w:rsidR="00D4044F" w:rsidRPr="00D4044F" w14:paraId="2809F9E0" w14:textId="77777777" w:rsidTr="004545FB">
        <w:trPr>
          <w:trHeight w:val="314"/>
        </w:trPr>
        <w:tc>
          <w:tcPr>
            <w:tcW w:w="1098" w:type="dxa"/>
            <w:vMerge w:val="restart"/>
            <w:noWrap/>
            <w:hideMark/>
          </w:tcPr>
          <w:p w14:paraId="5832225D" w14:textId="77777777" w:rsidR="00D4044F" w:rsidRPr="00D4044F" w:rsidRDefault="00D4044F" w:rsidP="00D4044F">
            <w:pPr>
              <w:jc w:val="center"/>
            </w:pPr>
            <w:r w:rsidRPr="00D4044F">
              <w:t>mKrt19</w:t>
            </w:r>
          </w:p>
        </w:tc>
        <w:tc>
          <w:tcPr>
            <w:tcW w:w="989" w:type="dxa"/>
            <w:noWrap/>
            <w:hideMark/>
          </w:tcPr>
          <w:p w14:paraId="165D2234" w14:textId="77777777" w:rsidR="00D4044F" w:rsidRPr="00D4044F" w:rsidRDefault="00D4044F">
            <w:r w:rsidRPr="00D4044F">
              <w:t>forward</w:t>
            </w:r>
          </w:p>
        </w:tc>
        <w:tc>
          <w:tcPr>
            <w:tcW w:w="989" w:type="dxa"/>
            <w:noWrap/>
            <w:hideMark/>
          </w:tcPr>
          <w:p w14:paraId="0DF5E542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2D68C994" w14:textId="77777777" w:rsidR="00D4044F" w:rsidRPr="00D4044F" w:rsidRDefault="00D4044F">
            <w:r w:rsidRPr="00D4044F">
              <w:t>AGGTGAAGATCCGCGACTG</w:t>
            </w:r>
          </w:p>
        </w:tc>
      </w:tr>
      <w:tr w:rsidR="00D4044F" w:rsidRPr="00D4044F" w14:paraId="086DDDA3" w14:textId="77777777" w:rsidTr="004545FB">
        <w:trPr>
          <w:trHeight w:val="314"/>
        </w:trPr>
        <w:tc>
          <w:tcPr>
            <w:tcW w:w="1098" w:type="dxa"/>
            <w:vMerge/>
            <w:hideMark/>
          </w:tcPr>
          <w:p w14:paraId="21C3C850" w14:textId="77777777" w:rsidR="00D4044F" w:rsidRPr="00D4044F" w:rsidRDefault="00D4044F" w:rsidP="00D4044F">
            <w:pPr>
              <w:jc w:val="center"/>
            </w:pPr>
          </w:p>
        </w:tc>
        <w:tc>
          <w:tcPr>
            <w:tcW w:w="989" w:type="dxa"/>
            <w:noWrap/>
            <w:hideMark/>
          </w:tcPr>
          <w:p w14:paraId="6EE878E8" w14:textId="77777777" w:rsidR="00D4044F" w:rsidRPr="00D4044F" w:rsidRDefault="00D4044F">
            <w:r w:rsidRPr="00D4044F">
              <w:t>reverse</w:t>
            </w:r>
          </w:p>
        </w:tc>
        <w:tc>
          <w:tcPr>
            <w:tcW w:w="989" w:type="dxa"/>
            <w:noWrap/>
            <w:hideMark/>
          </w:tcPr>
          <w:p w14:paraId="67733FEF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4B68A424" w14:textId="77777777" w:rsidR="00D4044F" w:rsidRPr="00D4044F" w:rsidRDefault="00D4044F">
            <w:r w:rsidRPr="00D4044F">
              <w:t>CGTGTTCTGTCTCAAACTTGG</w:t>
            </w:r>
          </w:p>
        </w:tc>
      </w:tr>
      <w:tr w:rsidR="00B75406" w:rsidRPr="00D4044F" w14:paraId="42EB2D66" w14:textId="77777777" w:rsidTr="004545FB">
        <w:trPr>
          <w:trHeight w:val="314"/>
        </w:trPr>
        <w:tc>
          <w:tcPr>
            <w:tcW w:w="1098" w:type="dxa"/>
            <w:vMerge w:val="restart"/>
          </w:tcPr>
          <w:p w14:paraId="1552E311" w14:textId="30543C73" w:rsidR="00B75406" w:rsidRPr="00D4044F" w:rsidRDefault="00B75406" w:rsidP="00D4044F">
            <w:pPr>
              <w:jc w:val="center"/>
            </w:pPr>
            <w:r>
              <w:t>mSox9</w:t>
            </w:r>
          </w:p>
        </w:tc>
        <w:tc>
          <w:tcPr>
            <w:tcW w:w="989" w:type="dxa"/>
            <w:noWrap/>
          </w:tcPr>
          <w:p w14:paraId="27DDBFB8" w14:textId="450D681F" w:rsidR="00B75406" w:rsidRPr="00D4044F" w:rsidRDefault="00B75406">
            <w:r>
              <w:t>forward</w:t>
            </w:r>
          </w:p>
        </w:tc>
        <w:tc>
          <w:tcPr>
            <w:tcW w:w="989" w:type="dxa"/>
            <w:noWrap/>
          </w:tcPr>
          <w:p w14:paraId="0110C6B2" w14:textId="4469862D" w:rsidR="00B75406" w:rsidRDefault="00B75406">
            <w:r>
              <w:t>Mouse</w:t>
            </w:r>
          </w:p>
        </w:tc>
        <w:tc>
          <w:tcPr>
            <w:tcW w:w="3707" w:type="dxa"/>
            <w:noWrap/>
          </w:tcPr>
          <w:p w14:paraId="7BA34DC3" w14:textId="09D25954" w:rsidR="00B75406" w:rsidRPr="00D4044F" w:rsidRDefault="004545FB">
            <w:r w:rsidRPr="004545FB">
              <w:t>CTCTGGAGGCTGCTGAACGAG</w:t>
            </w:r>
          </w:p>
        </w:tc>
      </w:tr>
      <w:tr w:rsidR="00B75406" w:rsidRPr="00D4044F" w14:paraId="52F18F2F" w14:textId="77777777" w:rsidTr="004545FB">
        <w:trPr>
          <w:trHeight w:val="314"/>
        </w:trPr>
        <w:tc>
          <w:tcPr>
            <w:tcW w:w="1098" w:type="dxa"/>
            <w:vMerge/>
          </w:tcPr>
          <w:p w14:paraId="5339754D" w14:textId="77777777" w:rsidR="00B75406" w:rsidRPr="00D4044F" w:rsidRDefault="00B75406" w:rsidP="00D4044F">
            <w:pPr>
              <w:jc w:val="center"/>
            </w:pPr>
          </w:p>
        </w:tc>
        <w:tc>
          <w:tcPr>
            <w:tcW w:w="989" w:type="dxa"/>
            <w:noWrap/>
          </w:tcPr>
          <w:p w14:paraId="5E55DD3E" w14:textId="532EB2E5" w:rsidR="00B75406" w:rsidRPr="00D4044F" w:rsidRDefault="00B75406">
            <w:r>
              <w:t>reverse</w:t>
            </w:r>
          </w:p>
        </w:tc>
        <w:tc>
          <w:tcPr>
            <w:tcW w:w="989" w:type="dxa"/>
            <w:noWrap/>
          </w:tcPr>
          <w:p w14:paraId="1F157E4C" w14:textId="2F9A184A" w:rsidR="00B75406" w:rsidRDefault="00B75406">
            <w:r>
              <w:t>Mouse</w:t>
            </w:r>
          </w:p>
        </w:tc>
        <w:tc>
          <w:tcPr>
            <w:tcW w:w="3707" w:type="dxa"/>
            <w:noWrap/>
          </w:tcPr>
          <w:p w14:paraId="169AFD3B" w14:textId="6B25D552" w:rsidR="00B75406" w:rsidRPr="00D4044F" w:rsidRDefault="004545FB">
            <w:r w:rsidRPr="004545FB">
              <w:t>TTGCACGTCGGTTTTGGGAG</w:t>
            </w:r>
          </w:p>
        </w:tc>
      </w:tr>
      <w:tr w:rsidR="00D4044F" w:rsidRPr="00D4044F" w14:paraId="49C62C2F" w14:textId="77777777" w:rsidTr="004545FB">
        <w:trPr>
          <w:trHeight w:val="314"/>
        </w:trPr>
        <w:tc>
          <w:tcPr>
            <w:tcW w:w="1098" w:type="dxa"/>
            <w:vMerge w:val="restart"/>
            <w:noWrap/>
            <w:hideMark/>
          </w:tcPr>
          <w:p w14:paraId="79DC608C" w14:textId="77777777" w:rsidR="00D4044F" w:rsidRPr="00D4044F" w:rsidRDefault="00D4044F" w:rsidP="00D4044F">
            <w:pPr>
              <w:jc w:val="center"/>
            </w:pPr>
            <w:r w:rsidRPr="00D4044F">
              <w:t>mCpa1</w:t>
            </w:r>
          </w:p>
        </w:tc>
        <w:tc>
          <w:tcPr>
            <w:tcW w:w="989" w:type="dxa"/>
            <w:noWrap/>
            <w:hideMark/>
          </w:tcPr>
          <w:p w14:paraId="1670CCC1" w14:textId="77777777" w:rsidR="00D4044F" w:rsidRPr="00D4044F" w:rsidRDefault="00D4044F">
            <w:r w:rsidRPr="00D4044F">
              <w:t>forward</w:t>
            </w:r>
          </w:p>
        </w:tc>
        <w:tc>
          <w:tcPr>
            <w:tcW w:w="989" w:type="dxa"/>
            <w:noWrap/>
            <w:hideMark/>
          </w:tcPr>
          <w:p w14:paraId="006BBF31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40925B52" w14:textId="77777777" w:rsidR="00D4044F" w:rsidRPr="00D4044F" w:rsidRDefault="00D4044F">
            <w:r w:rsidRPr="00D4044F">
              <w:t>CAAAACGAATCGCATGTGGC</w:t>
            </w:r>
          </w:p>
        </w:tc>
      </w:tr>
      <w:tr w:rsidR="00D4044F" w:rsidRPr="00D4044F" w14:paraId="253E2D6E" w14:textId="77777777" w:rsidTr="004545FB">
        <w:trPr>
          <w:trHeight w:val="314"/>
        </w:trPr>
        <w:tc>
          <w:tcPr>
            <w:tcW w:w="1098" w:type="dxa"/>
            <w:vMerge/>
            <w:hideMark/>
          </w:tcPr>
          <w:p w14:paraId="5299F2BF" w14:textId="77777777" w:rsidR="00D4044F" w:rsidRPr="00D4044F" w:rsidRDefault="00D4044F" w:rsidP="00D4044F">
            <w:pPr>
              <w:jc w:val="center"/>
            </w:pPr>
          </w:p>
        </w:tc>
        <w:tc>
          <w:tcPr>
            <w:tcW w:w="989" w:type="dxa"/>
            <w:noWrap/>
            <w:hideMark/>
          </w:tcPr>
          <w:p w14:paraId="770263E6" w14:textId="77777777" w:rsidR="00D4044F" w:rsidRPr="00D4044F" w:rsidRDefault="00D4044F">
            <w:r w:rsidRPr="00D4044F">
              <w:t>reverse</w:t>
            </w:r>
          </w:p>
        </w:tc>
        <w:tc>
          <w:tcPr>
            <w:tcW w:w="989" w:type="dxa"/>
            <w:noWrap/>
            <w:hideMark/>
          </w:tcPr>
          <w:p w14:paraId="31BF5894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14B60082" w14:textId="77777777" w:rsidR="00D4044F" w:rsidRPr="00D4044F" w:rsidRDefault="00D4044F">
            <w:r w:rsidRPr="00D4044F">
              <w:t>CAGGGGTTGCTACTAGCTC</w:t>
            </w:r>
          </w:p>
        </w:tc>
      </w:tr>
      <w:tr w:rsidR="00D4044F" w:rsidRPr="00D4044F" w14:paraId="25C6F03D" w14:textId="77777777" w:rsidTr="004545FB">
        <w:trPr>
          <w:trHeight w:val="314"/>
        </w:trPr>
        <w:tc>
          <w:tcPr>
            <w:tcW w:w="1098" w:type="dxa"/>
            <w:vMerge w:val="restart"/>
            <w:noWrap/>
            <w:hideMark/>
          </w:tcPr>
          <w:p w14:paraId="5D61A342" w14:textId="77777777" w:rsidR="00D4044F" w:rsidRPr="00D4044F" w:rsidRDefault="00D4044F" w:rsidP="00D4044F">
            <w:pPr>
              <w:jc w:val="center"/>
            </w:pPr>
            <w:r w:rsidRPr="00D4044F">
              <w:t>mPtf1a</w:t>
            </w:r>
          </w:p>
        </w:tc>
        <w:tc>
          <w:tcPr>
            <w:tcW w:w="989" w:type="dxa"/>
            <w:noWrap/>
            <w:hideMark/>
          </w:tcPr>
          <w:p w14:paraId="05C11411" w14:textId="77777777" w:rsidR="00D4044F" w:rsidRPr="00D4044F" w:rsidRDefault="00D4044F">
            <w:r w:rsidRPr="00D4044F">
              <w:t>forward</w:t>
            </w:r>
          </w:p>
        </w:tc>
        <w:tc>
          <w:tcPr>
            <w:tcW w:w="989" w:type="dxa"/>
            <w:noWrap/>
            <w:hideMark/>
          </w:tcPr>
          <w:p w14:paraId="5B2B71AB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2CB48E61" w14:textId="77777777" w:rsidR="00D4044F" w:rsidRPr="00D4044F" w:rsidRDefault="00D4044F">
            <w:r w:rsidRPr="00D4044F">
              <w:t>TCGAGGCACCCGTTCAC</w:t>
            </w:r>
          </w:p>
        </w:tc>
      </w:tr>
      <w:tr w:rsidR="00D4044F" w:rsidRPr="00D4044F" w14:paraId="75F0658F" w14:textId="77777777" w:rsidTr="004545FB">
        <w:trPr>
          <w:trHeight w:val="314"/>
        </w:trPr>
        <w:tc>
          <w:tcPr>
            <w:tcW w:w="1098" w:type="dxa"/>
            <w:vMerge/>
            <w:hideMark/>
          </w:tcPr>
          <w:p w14:paraId="5BFB1532" w14:textId="77777777" w:rsidR="00D4044F" w:rsidRPr="00D4044F" w:rsidRDefault="00D4044F" w:rsidP="00D4044F">
            <w:pPr>
              <w:jc w:val="center"/>
            </w:pPr>
          </w:p>
        </w:tc>
        <w:tc>
          <w:tcPr>
            <w:tcW w:w="989" w:type="dxa"/>
            <w:noWrap/>
            <w:hideMark/>
          </w:tcPr>
          <w:p w14:paraId="4A69127A" w14:textId="77777777" w:rsidR="00D4044F" w:rsidRPr="00D4044F" w:rsidRDefault="00D4044F">
            <w:r w:rsidRPr="00D4044F">
              <w:t>reverse</w:t>
            </w:r>
          </w:p>
        </w:tc>
        <w:tc>
          <w:tcPr>
            <w:tcW w:w="989" w:type="dxa"/>
            <w:noWrap/>
            <w:hideMark/>
          </w:tcPr>
          <w:p w14:paraId="3BF6C111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04596E7D" w14:textId="77777777" w:rsidR="00D4044F" w:rsidRPr="00D4044F" w:rsidRDefault="00D4044F">
            <w:r w:rsidRPr="00D4044F">
              <w:t>TCTCTGGGGTCCACACTT</w:t>
            </w:r>
          </w:p>
        </w:tc>
      </w:tr>
      <w:tr w:rsidR="00D4044F" w:rsidRPr="00D4044F" w14:paraId="5B347942" w14:textId="77777777" w:rsidTr="004545FB">
        <w:trPr>
          <w:trHeight w:val="314"/>
        </w:trPr>
        <w:tc>
          <w:tcPr>
            <w:tcW w:w="1098" w:type="dxa"/>
            <w:vMerge w:val="restart"/>
            <w:noWrap/>
            <w:hideMark/>
          </w:tcPr>
          <w:p w14:paraId="227508FA" w14:textId="77777777" w:rsidR="00D4044F" w:rsidRPr="00D4044F" w:rsidRDefault="00D4044F" w:rsidP="00D4044F">
            <w:pPr>
              <w:jc w:val="center"/>
            </w:pPr>
            <w:r w:rsidRPr="00D4044F">
              <w:t>mMist1</w:t>
            </w:r>
          </w:p>
        </w:tc>
        <w:tc>
          <w:tcPr>
            <w:tcW w:w="989" w:type="dxa"/>
            <w:noWrap/>
            <w:hideMark/>
          </w:tcPr>
          <w:p w14:paraId="7EE61331" w14:textId="77777777" w:rsidR="00D4044F" w:rsidRPr="00D4044F" w:rsidRDefault="00D4044F">
            <w:r w:rsidRPr="00D4044F">
              <w:t>forward</w:t>
            </w:r>
          </w:p>
        </w:tc>
        <w:tc>
          <w:tcPr>
            <w:tcW w:w="989" w:type="dxa"/>
            <w:noWrap/>
            <w:hideMark/>
          </w:tcPr>
          <w:p w14:paraId="5B7B3DBA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21FBFD63" w14:textId="77777777" w:rsidR="00D4044F" w:rsidRPr="00D4044F" w:rsidRDefault="00D4044F">
            <w:r w:rsidRPr="00D4044F">
              <w:t>TCGAATCCCCAGTTGGAAG</w:t>
            </w:r>
          </w:p>
        </w:tc>
      </w:tr>
      <w:tr w:rsidR="00D4044F" w:rsidRPr="00D4044F" w14:paraId="071F8BFA" w14:textId="77777777" w:rsidTr="004545FB">
        <w:trPr>
          <w:trHeight w:val="314"/>
        </w:trPr>
        <w:tc>
          <w:tcPr>
            <w:tcW w:w="1098" w:type="dxa"/>
            <w:vMerge/>
            <w:hideMark/>
          </w:tcPr>
          <w:p w14:paraId="071CBEF5" w14:textId="77777777" w:rsidR="00D4044F" w:rsidRPr="00D4044F" w:rsidRDefault="00D4044F" w:rsidP="00D4044F">
            <w:pPr>
              <w:jc w:val="center"/>
            </w:pPr>
          </w:p>
        </w:tc>
        <w:tc>
          <w:tcPr>
            <w:tcW w:w="989" w:type="dxa"/>
            <w:noWrap/>
            <w:hideMark/>
          </w:tcPr>
          <w:p w14:paraId="74D678A5" w14:textId="77777777" w:rsidR="00D4044F" w:rsidRPr="00D4044F" w:rsidRDefault="00D4044F">
            <w:r w:rsidRPr="00D4044F">
              <w:t>reverse</w:t>
            </w:r>
          </w:p>
        </w:tc>
        <w:tc>
          <w:tcPr>
            <w:tcW w:w="989" w:type="dxa"/>
            <w:noWrap/>
            <w:hideMark/>
          </w:tcPr>
          <w:p w14:paraId="62DF4242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29FDC29B" w14:textId="77777777" w:rsidR="00D4044F" w:rsidRPr="00D4044F" w:rsidRDefault="00D4044F">
            <w:r w:rsidRPr="00D4044F">
              <w:t>CTCCGGAGACCCTTTGTCAG</w:t>
            </w:r>
          </w:p>
        </w:tc>
      </w:tr>
      <w:tr w:rsidR="00D4044F" w:rsidRPr="00D4044F" w14:paraId="3234E1E6" w14:textId="77777777" w:rsidTr="004545FB">
        <w:trPr>
          <w:trHeight w:val="314"/>
        </w:trPr>
        <w:tc>
          <w:tcPr>
            <w:tcW w:w="1098" w:type="dxa"/>
            <w:vMerge w:val="restart"/>
            <w:noWrap/>
            <w:hideMark/>
          </w:tcPr>
          <w:p w14:paraId="6049BD3A" w14:textId="77777777" w:rsidR="00D4044F" w:rsidRPr="00D4044F" w:rsidRDefault="00D4044F" w:rsidP="00D4044F">
            <w:pPr>
              <w:jc w:val="center"/>
            </w:pPr>
            <w:r w:rsidRPr="00D4044F">
              <w:t>mStmn1</w:t>
            </w:r>
          </w:p>
        </w:tc>
        <w:tc>
          <w:tcPr>
            <w:tcW w:w="989" w:type="dxa"/>
            <w:noWrap/>
            <w:hideMark/>
          </w:tcPr>
          <w:p w14:paraId="07ED37E2" w14:textId="77777777" w:rsidR="00D4044F" w:rsidRPr="00D4044F" w:rsidRDefault="00D4044F">
            <w:r w:rsidRPr="00D4044F">
              <w:t>forward</w:t>
            </w:r>
          </w:p>
        </w:tc>
        <w:tc>
          <w:tcPr>
            <w:tcW w:w="989" w:type="dxa"/>
            <w:noWrap/>
            <w:hideMark/>
          </w:tcPr>
          <w:p w14:paraId="32859C77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4AD04005" w14:textId="77777777" w:rsidR="00D4044F" w:rsidRPr="00D4044F" w:rsidRDefault="00D4044F">
            <w:r w:rsidRPr="00D4044F">
              <w:t>GAGCTGATTCTCAGCCCTC</w:t>
            </w:r>
          </w:p>
        </w:tc>
      </w:tr>
      <w:tr w:rsidR="00D4044F" w:rsidRPr="00D4044F" w14:paraId="5C41953E" w14:textId="77777777" w:rsidTr="004545FB">
        <w:trPr>
          <w:trHeight w:val="314"/>
        </w:trPr>
        <w:tc>
          <w:tcPr>
            <w:tcW w:w="1098" w:type="dxa"/>
            <w:vMerge/>
            <w:hideMark/>
          </w:tcPr>
          <w:p w14:paraId="31CB057A" w14:textId="77777777" w:rsidR="00D4044F" w:rsidRPr="00D4044F" w:rsidRDefault="00D4044F" w:rsidP="00D4044F">
            <w:pPr>
              <w:jc w:val="center"/>
            </w:pPr>
          </w:p>
        </w:tc>
        <w:tc>
          <w:tcPr>
            <w:tcW w:w="989" w:type="dxa"/>
            <w:noWrap/>
            <w:hideMark/>
          </w:tcPr>
          <w:p w14:paraId="549DF9C1" w14:textId="77777777" w:rsidR="00D4044F" w:rsidRPr="00D4044F" w:rsidRDefault="00D4044F">
            <w:r w:rsidRPr="00D4044F">
              <w:t>reverse</w:t>
            </w:r>
          </w:p>
        </w:tc>
        <w:tc>
          <w:tcPr>
            <w:tcW w:w="989" w:type="dxa"/>
            <w:noWrap/>
            <w:hideMark/>
          </w:tcPr>
          <w:p w14:paraId="4B83322F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03292373" w14:textId="77777777" w:rsidR="00D4044F" w:rsidRPr="00D4044F" w:rsidRDefault="00D4044F">
            <w:r w:rsidRPr="00D4044F">
              <w:t>CGCCTCATGAGACTTGCGT</w:t>
            </w:r>
          </w:p>
        </w:tc>
      </w:tr>
      <w:tr w:rsidR="00D4044F" w:rsidRPr="00D4044F" w14:paraId="3F3F75AB" w14:textId="77777777" w:rsidTr="004545FB">
        <w:trPr>
          <w:trHeight w:val="314"/>
        </w:trPr>
        <w:tc>
          <w:tcPr>
            <w:tcW w:w="1098" w:type="dxa"/>
            <w:vMerge w:val="restart"/>
            <w:noWrap/>
            <w:hideMark/>
          </w:tcPr>
          <w:p w14:paraId="5B075AA5" w14:textId="77777777" w:rsidR="00D4044F" w:rsidRPr="00D4044F" w:rsidRDefault="00D4044F" w:rsidP="00D4044F">
            <w:pPr>
              <w:jc w:val="center"/>
            </w:pPr>
            <w:r w:rsidRPr="00D4044F">
              <w:t>mNr5a2</w:t>
            </w:r>
          </w:p>
        </w:tc>
        <w:tc>
          <w:tcPr>
            <w:tcW w:w="989" w:type="dxa"/>
            <w:noWrap/>
            <w:hideMark/>
          </w:tcPr>
          <w:p w14:paraId="442D44BB" w14:textId="77777777" w:rsidR="00D4044F" w:rsidRPr="00D4044F" w:rsidRDefault="00D4044F">
            <w:r w:rsidRPr="00D4044F">
              <w:t>forward</w:t>
            </w:r>
          </w:p>
        </w:tc>
        <w:tc>
          <w:tcPr>
            <w:tcW w:w="989" w:type="dxa"/>
            <w:noWrap/>
            <w:hideMark/>
          </w:tcPr>
          <w:p w14:paraId="17B29D24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3A433470" w14:textId="77777777" w:rsidR="00D4044F" w:rsidRPr="00D4044F" w:rsidRDefault="00D4044F">
            <w:r w:rsidRPr="00D4044F">
              <w:t>GGTTTCCTTCCCAAAGTCACA</w:t>
            </w:r>
          </w:p>
        </w:tc>
      </w:tr>
      <w:tr w:rsidR="00D4044F" w:rsidRPr="00D4044F" w14:paraId="289561FF" w14:textId="77777777" w:rsidTr="004545FB">
        <w:trPr>
          <w:trHeight w:val="314"/>
        </w:trPr>
        <w:tc>
          <w:tcPr>
            <w:tcW w:w="1098" w:type="dxa"/>
            <w:vMerge/>
            <w:hideMark/>
          </w:tcPr>
          <w:p w14:paraId="0091F7D1" w14:textId="77777777" w:rsidR="00D4044F" w:rsidRPr="00D4044F" w:rsidRDefault="00D4044F" w:rsidP="00D4044F">
            <w:pPr>
              <w:jc w:val="center"/>
            </w:pPr>
          </w:p>
        </w:tc>
        <w:tc>
          <w:tcPr>
            <w:tcW w:w="989" w:type="dxa"/>
            <w:noWrap/>
            <w:hideMark/>
          </w:tcPr>
          <w:p w14:paraId="7ADCC678" w14:textId="77777777" w:rsidR="00D4044F" w:rsidRPr="00D4044F" w:rsidRDefault="00D4044F">
            <w:r w:rsidRPr="00D4044F">
              <w:t>reverse</w:t>
            </w:r>
          </w:p>
        </w:tc>
        <w:tc>
          <w:tcPr>
            <w:tcW w:w="989" w:type="dxa"/>
            <w:noWrap/>
            <w:hideMark/>
          </w:tcPr>
          <w:p w14:paraId="02B6D69F" w14:textId="77777777" w:rsidR="00D4044F" w:rsidRPr="00D4044F" w:rsidRDefault="00D4044F">
            <w:r>
              <w:t>Mouse</w:t>
            </w:r>
          </w:p>
        </w:tc>
        <w:tc>
          <w:tcPr>
            <w:tcW w:w="3707" w:type="dxa"/>
            <w:noWrap/>
            <w:hideMark/>
          </w:tcPr>
          <w:p w14:paraId="3B543581" w14:textId="77777777" w:rsidR="00D4044F" w:rsidRPr="00D4044F" w:rsidRDefault="00D4044F">
            <w:r w:rsidRPr="00D4044F">
              <w:t>CCTGGTGCAGACGCAATAG</w:t>
            </w:r>
          </w:p>
        </w:tc>
      </w:tr>
    </w:tbl>
    <w:p w14:paraId="1E09703F" w14:textId="77777777" w:rsidR="00B05945" w:rsidRDefault="00B0594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0"/>
        <w:gridCol w:w="960"/>
        <w:gridCol w:w="960"/>
        <w:gridCol w:w="3740"/>
      </w:tblGrid>
      <w:tr w:rsidR="00D4044F" w:rsidRPr="00D4044F" w14:paraId="3238FA4F" w14:textId="77777777" w:rsidTr="00B75406">
        <w:trPr>
          <w:trHeight w:val="300"/>
        </w:trPr>
        <w:tc>
          <w:tcPr>
            <w:tcW w:w="1120" w:type="dxa"/>
            <w:vMerge w:val="restart"/>
            <w:noWrap/>
            <w:hideMark/>
          </w:tcPr>
          <w:p w14:paraId="6B23E3B8" w14:textId="77777777" w:rsidR="00D4044F" w:rsidRPr="00D4044F" w:rsidRDefault="00D4044F" w:rsidP="00287E8D">
            <w:pPr>
              <w:jc w:val="center"/>
            </w:pPr>
            <w:proofErr w:type="spellStart"/>
            <w:r w:rsidRPr="00D4044F">
              <w:t>hTBP</w:t>
            </w:r>
            <w:proofErr w:type="spellEnd"/>
          </w:p>
        </w:tc>
        <w:tc>
          <w:tcPr>
            <w:tcW w:w="960" w:type="dxa"/>
            <w:noWrap/>
            <w:hideMark/>
          </w:tcPr>
          <w:p w14:paraId="5AE40AF2" w14:textId="77777777" w:rsidR="00D4044F" w:rsidRPr="00D4044F" w:rsidRDefault="00D4044F">
            <w:r w:rsidRPr="00D4044F">
              <w:t>forward</w:t>
            </w:r>
          </w:p>
        </w:tc>
        <w:tc>
          <w:tcPr>
            <w:tcW w:w="960" w:type="dxa"/>
            <w:noWrap/>
            <w:hideMark/>
          </w:tcPr>
          <w:p w14:paraId="7984BE8D" w14:textId="77777777" w:rsidR="00D4044F" w:rsidRPr="00D4044F" w:rsidRDefault="00D4044F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748F22DA" w14:textId="77777777" w:rsidR="00D4044F" w:rsidRPr="00D4044F" w:rsidRDefault="00D4044F">
            <w:r w:rsidRPr="00D4044F">
              <w:t>AGACCATTGCACTTCGTGCC</w:t>
            </w:r>
          </w:p>
        </w:tc>
      </w:tr>
      <w:tr w:rsidR="00D4044F" w:rsidRPr="00D4044F" w14:paraId="78F305A6" w14:textId="77777777" w:rsidTr="00B75406">
        <w:trPr>
          <w:trHeight w:val="300"/>
        </w:trPr>
        <w:tc>
          <w:tcPr>
            <w:tcW w:w="1120" w:type="dxa"/>
            <w:vMerge/>
            <w:hideMark/>
          </w:tcPr>
          <w:p w14:paraId="4EE77EF1" w14:textId="77777777" w:rsidR="00D4044F" w:rsidRPr="00D4044F" w:rsidRDefault="00D4044F" w:rsidP="00287E8D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21FDC004" w14:textId="77777777" w:rsidR="00D4044F" w:rsidRPr="00D4044F" w:rsidRDefault="00D4044F">
            <w:r w:rsidRPr="00D4044F">
              <w:t>reverse</w:t>
            </w:r>
          </w:p>
        </w:tc>
        <w:tc>
          <w:tcPr>
            <w:tcW w:w="960" w:type="dxa"/>
            <w:noWrap/>
            <w:hideMark/>
          </w:tcPr>
          <w:p w14:paraId="1EBC127A" w14:textId="77777777" w:rsidR="00D4044F" w:rsidRPr="00D4044F" w:rsidRDefault="00D4044F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301D8E90" w14:textId="77777777" w:rsidR="00D4044F" w:rsidRPr="00D4044F" w:rsidRDefault="00D4044F">
            <w:r w:rsidRPr="00D4044F">
              <w:t>TGGACTGTTCTTCACTCTTGG</w:t>
            </w:r>
          </w:p>
        </w:tc>
      </w:tr>
      <w:tr w:rsidR="00D4044F" w:rsidRPr="00D4044F" w14:paraId="357B4BA5" w14:textId="77777777" w:rsidTr="00B75406">
        <w:trPr>
          <w:trHeight w:val="300"/>
        </w:trPr>
        <w:tc>
          <w:tcPr>
            <w:tcW w:w="1120" w:type="dxa"/>
            <w:vMerge w:val="restart"/>
            <w:noWrap/>
            <w:hideMark/>
          </w:tcPr>
          <w:p w14:paraId="1E2C9B41" w14:textId="77777777" w:rsidR="00D4044F" w:rsidRPr="00D4044F" w:rsidRDefault="00D4044F" w:rsidP="00287E8D">
            <w:pPr>
              <w:jc w:val="center"/>
            </w:pPr>
            <w:r w:rsidRPr="00D4044F">
              <w:t>hSOX9</w:t>
            </w:r>
          </w:p>
        </w:tc>
        <w:tc>
          <w:tcPr>
            <w:tcW w:w="960" w:type="dxa"/>
            <w:noWrap/>
            <w:hideMark/>
          </w:tcPr>
          <w:p w14:paraId="304CE076" w14:textId="77777777" w:rsidR="00D4044F" w:rsidRPr="00D4044F" w:rsidRDefault="00D4044F">
            <w:r w:rsidRPr="00D4044F">
              <w:t>forward</w:t>
            </w:r>
          </w:p>
        </w:tc>
        <w:tc>
          <w:tcPr>
            <w:tcW w:w="960" w:type="dxa"/>
            <w:noWrap/>
            <w:hideMark/>
          </w:tcPr>
          <w:p w14:paraId="104BCC29" w14:textId="77777777" w:rsidR="00D4044F" w:rsidRPr="00D4044F" w:rsidRDefault="00D4044F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46E40AB3" w14:textId="77777777" w:rsidR="00D4044F" w:rsidRPr="00D4044F" w:rsidRDefault="00D4044F">
            <w:r w:rsidRPr="00D4044F">
              <w:t>GCTCTGGAGACTTCTGAACG</w:t>
            </w:r>
          </w:p>
        </w:tc>
      </w:tr>
      <w:tr w:rsidR="00D4044F" w:rsidRPr="00D4044F" w14:paraId="3E25C38D" w14:textId="77777777" w:rsidTr="00B75406">
        <w:trPr>
          <w:trHeight w:val="300"/>
        </w:trPr>
        <w:tc>
          <w:tcPr>
            <w:tcW w:w="1120" w:type="dxa"/>
            <w:vMerge/>
            <w:hideMark/>
          </w:tcPr>
          <w:p w14:paraId="5611D1E1" w14:textId="77777777" w:rsidR="00D4044F" w:rsidRPr="00D4044F" w:rsidRDefault="00D4044F" w:rsidP="00287E8D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4AD95E2" w14:textId="77777777" w:rsidR="00D4044F" w:rsidRPr="00D4044F" w:rsidRDefault="00D4044F">
            <w:r w:rsidRPr="00D4044F">
              <w:t>reverse</w:t>
            </w:r>
          </w:p>
        </w:tc>
        <w:tc>
          <w:tcPr>
            <w:tcW w:w="960" w:type="dxa"/>
            <w:noWrap/>
            <w:hideMark/>
          </w:tcPr>
          <w:p w14:paraId="125BBD38" w14:textId="77777777" w:rsidR="00D4044F" w:rsidRPr="00D4044F" w:rsidRDefault="00D4044F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6476D712" w14:textId="77777777" w:rsidR="00D4044F" w:rsidRPr="00D4044F" w:rsidRDefault="00D4044F">
            <w:r w:rsidRPr="00D4044F">
              <w:t>CCGTTCTTCACCGACTTCCT</w:t>
            </w:r>
          </w:p>
        </w:tc>
      </w:tr>
      <w:tr w:rsidR="00B75406" w:rsidRPr="00D4044F" w14:paraId="5A5E899C" w14:textId="77777777" w:rsidTr="00B75406">
        <w:trPr>
          <w:trHeight w:val="300"/>
        </w:trPr>
        <w:tc>
          <w:tcPr>
            <w:tcW w:w="1120" w:type="dxa"/>
            <w:vMerge w:val="restart"/>
          </w:tcPr>
          <w:p w14:paraId="13FD7880" w14:textId="3756AE12" w:rsidR="00B75406" w:rsidRPr="00D4044F" w:rsidRDefault="00B75406" w:rsidP="00B75406">
            <w:pPr>
              <w:jc w:val="center"/>
            </w:pPr>
            <w:r>
              <w:t>hKRT19</w:t>
            </w:r>
          </w:p>
        </w:tc>
        <w:tc>
          <w:tcPr>
            <w:tcW w:w="960" w:type="dxa"/>
            <w:noWrap/>
          </w:tcPr>
          <w:p w14:paraId="7E048476" w14:textId="72CAF05B" w:rsidR="00B75406" w:rsidRPr="00D4044F" w:rsidRDefault="00B75406" w:rsidP="00B75406">
            <w:r w:rsidRPr="00D4044F">
              <w:t>forward</w:t>
            </w:r>
          </w:p>
        </w:tc>
        <w:tc>
          <w:tcPr>
            <w:tcW w:w="960" w:type="dxa"/>
            <w:noWrap/>
          </w:tcPr>
          <w:p w14:paraId="0E5AAB64" w14:textId="6E73D55B" w:rsidR="00B75406" w:rsidRDefault="00B75406" w:rsidP="00B75406">
            <w:r>
              <w:t>Human</w:t>
            </w:r>
          </w:p>
        </w:tc>
        <w:tc>
          <w:tcPr>
            <w:tcW w:w="3740" w:type="dxa"/>
            <w:noWrap/>
          </w:tcPr>
          <w:p w14:paraId="476DCD01" w14:textId="147FC0BC" w:rsidR="00B75406" w:rsidRPr="004545FB" w:rsidRDefault="004545FB" w:rsidP="00B75406">
            <w:r w:rsidRPr="004545FB">
              <w:rPr>
                <w:rFonts w:ascii="Calibri" w:hAnsi="Calibri" w:cs="Calibri"/>
                <w:color w:val="201F1E"/>
                <w:shd w:val="clear" w:color="auto" w:fill="FFFFFF"/>
              </w:rPr>
              <w:t>GGACAAGATTCTTGGTGCCA</w:t>
            </w:r>
          </w:p>
        </w:tc>
      </w:tr>
      <w:tr w:rsidR="00B75406" w:rsidRPr="00D4044F" w14:paraId="6CA796A7" w14:textId="77777777" w:rsidTr="00B75406">
        <w:trPr>
          <w:trHeight w:val="300"/>
        </w:trPr>
        <w:tc>
          <w:tcPr>
            <w:tcW w:w="1120" w:type="dxa"/>
            <w:vMerge/>
          </w:tcPr>
          <w:p w14:paraId="77D2153D" w14:textId="77777777" w:rsidR="00B75406" w:rsidRPr="00D4044F" w:rsidRDefault="00B75406" w:rsidP="00B75406">
            <w:pPr>
              <w:jc w:val="center"/>
            </w:pPr>
          </w:p>
        </w:tc>
        <w:tc>
          <w:tcPr>
            <w:tcW w:w="960" w:type="dxa"/>
            <w:noWrap/>
          </w:tcPr>
          <w:p w14:paraId="5185B0C2" w14:textId="6CCCFF77" w:rsidR="00B75406" w:rsidRPr="00D4044F" w:rsidRDefault="00B75406" w:rsidP="00B75406">
            <w:r w:rsidRPr="00D4044F">
              <w:t>reverse</w:t>
            </w:r>
          </w:p>
        </w:tc>
        <w:tc>
          <w:tcPr>
            <w:tcW w:w="960" w:type="dxa"/>
            <w:noWrap/>
          </w:tcPr>
          <w:p w14:paraId="10DAD606" w14:textId="0F71585E" w:rsidR="00B75406" w:rsidRDefault="00B75406" w:rsidP="00B75406">
            <w:r>
              <w:t>Human</w:t>
            </w:r>
          </w:p>
        </w:tc>
        <w:tc>
          <w:tcPr>
            <w:tcW w:w="3740" w:type="dxa"/>
            <w:noWrap/>
          </w:tcPr>
          <w:p w14:paraId="36516BF6" w14:textId="07D0C034" w:rsidR="00B75406" w:rsidRPr="00D4044F" w:rsidRDefault="004545FB" w:rsidP="00B75406">
            <w:r w:rsidRPr="004545FB">
              <w:t>GTTCCGTCTCAAACTTGGTTC</w:t>
            </w:r>
          </w:p>
        </w:tc>
      </w:tr>
      <w:tr w:rsidR="00B75406" w:rsidRPr="00D4044F" w14:paraId="773C6566" w14:textId="77777777" w:rsidTr="00B75406">
        <w:trPr>
          <w:trHeight w:val="300"/>
        </w:trPr>
        <w:tc>
          <w:tcPr>
            <w:tcW w:w="1120" w:type="dxa"/>
            <w:vMerge w:val="restart"/>
          </w:tcPr>
          <w:p w14:paraId="03F4F32F" w14:textId="11C77EF7" w:rsidR="00B75406" w:rsidRPr="00D4044F" w:rsidRDefault="00B75406" w:rsidP="00B75406">
            <w:pPr>
              <w:jc w:val="center"/>
            </w:pPr>
            <w:r>
              <w:t>hMUC1</w:t>
            </w:r>
          </w:p>
        </w:tc>
        <w:tc>
          <w:tcPr>
            <w:tcW w:w="960" w:type="dxa"/>
            <w:noWrap/>
          </w:tcPr>
          <w:p w14:paraId="6721FBF5" w14:textId="76C2277A" w:rsidR="00B75406" w:rsidRPr="00D4044F" w:rsidRDefault="00B75406" w:rsidP="00B75406">
            <w:r w:rsidRPr="00D4044F">
              <w:t>forward</w:t>
            </w:r>
          </w:p>
        </w:tc>
        <w:tc>
          <w:tcPr>
            <w:tcW w:w="960" w:type="dxa"/>
            <w:noWrap/>
          </w:tcPr>
          <w:p w14:paraId="1DCBD473" w14:textId="117165AA" w:rsidR="00B75406" w:rsidRDefault="00B75406" w:rsidP="00B75406">
            <w:r>
              <w:t>Human</w:t>
            </w:r>
          </w:p>
        </w:tc>
        <w:tc>
          <w:tcPr>
            <w:tcW w:w="3740" w:type="dxa"/>
            <w:noWrap/>
          </w:tcPr>
          <w:p w14:paraId="2FA20F94" w14:textId="3FAA5E86" w:rsidR="00B75406" w:rsidRPr="00D4044F" w:rsidRDefault="004545FB" w:rsidP="00B75406">
            <w:r w:rsidRPr="004545FB">
              <w:t>TCGTAGCCCCTATGAGAAGG</w:t>
            </w:r>
          </w:p>
        </w:tc>
      </w:tr>
      <w:tr w:rsidR="00B75406" w:rsidRPr="00D4044F" w14:paraId="54FDA42E" w14:textId="77777777" w:rsidTr="00B75406">
        <w:trPr>
          <w:trHeight w:val="300"/>
        </w:trPr>
        <w:tc>
          <w:tcPr>
            <w:tcW w:w="1120" w:type="dxa"/>
            <w:vMerge/>
          </w:tcPr>
          <w:p w14:paraId="630AE294" w14:textId="77777777" w:rsidR="00B75406" w:rsidRPr="00D4044F" w:rsidRDefault="00B75406" w:rsidP="00B75406">
            <w:pPr>
              <w:jc w:val="center"/>
            </w:pPr>
          </w:p>
        </w:tc>
        <w:tc>
          <w:tcPr>
            <w:tcW w:w="960" w:type="dxa"/>
            <w:noWrap/>
          </w:tcPr>
          <w:p w14:paraId="33A33097" w14:textId="4655E56D" w:rsidR="00B75406" w:rsidRPr="00D4044F" w:rsidRDefault="00B75406" w:rsidP="00B75406">
            <w:r w:rsidRPr="00D4044F">
              <w:t>reverse</w:t>
            </w:r>
          </w:p>
        </w:tc>
        <w:tc>
          <w:tcPr>
            <w:tcW w:w="960" w:type="dxa"/>
            <w:noWrap/>
          </w:tcPr>
          <w:p w14:paraId="168BEF1E" w14:textId="684F690D" w:rsidR="00B75406" w:rsidRDefault="00B75406" w:rsidP="00B75406">
            <w:r>
              <w:t>Human</w:t>
            </w:r>
          </w:p>
        </w:tc>
        <w:tc>
          <w:tcPr>
            <w:tcW w:w="3740" w:type="dxa"/>
            <w:noWrap/>
          </w:tcPr>
          <w:p w14:paraId="116118B5" w14:textId="713931C7" w:rsidR="00B75406" w:rsidRPr="00D4044F" w:rsidRDefault="004545FB" w:rsidP="00B75406">
            <w:r w:rsidRPr="004545FB">
              <w:t>CCACTGCTGGGTTTGTGTAA</w:t>
            </w:r>
          </w:p>
        </w:tc>
      </w:tr>
      <w:tr w:rsidR="00B75406" w:rsidRPr="00D4044F" w14:paraId="48436AA1" w14:textId="77777777" w:rsidTr="00B75406">
        <w:trPr>
          <w:trHeight w:val="300"/>
        </w:trPr>
        <w:tc>
          <w:tcPr>
            <w:tcW w:w="1120" w:type="dxa"/>
            <w:vMerge w:val="restart"/>
            <w:noWrap/>
            <w:hideMark/>
          </w:tcPr>
          <w:p w14:paraId="49CBD549" w14:textId="77777777" w:rsidR="00B75406" w:rsidRPr="00D4044F" w:rsidRDefault="00B75406" w:rsidP="00B75406">
            <w:pPr>
              <w:jc w:val="center"/>
            </w:pPr>
            <w:r w:rsidRPr="00D4044F">
              <w:t>hPTF1A</w:t>
            </w:r>
          </w:p>
        </w:tc>
        <w:tc>
          <w:tcPr>
            <w:tcW w:w="960" w:type="dxa"/>
            <w:noWrap/>
            <w:hideMark/>
          </w:tcPr>
          <w:p w14:paraId="2BC21BED" w14:textId="77777777" w:rsidR="00B75406" w:rsidRPr="00D4044F" w:rsidRDefault="00B75406" w:rsidP="00B75406">
            <w:r w:rsidRPr="00D4044F">
              <w:t>forward</w:t>
            </w:r>
          </w:p>
        </w:tc>
        <w:tc>
          <w:tcPr>
            <w:tcW w:w="960" w:type="dxa"/>
            <w:noWrap/>
            <w:hideMark/>
          </w:tcPr>
          <w:p w14:paraId="50B614BC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74464EA1" w14:textId="77777777" w:rsidR="00B75406" w:rsidRPr="00D4044F" w:rsidRDefault="00B75406" w:rsidP="00B75406">
            <w:r w:rsidRPr="00D4044F">
              <w:t>GTCATCATCTGCCATCGGG</w:t>
            </w:r>
          </w:p>
        </w:tc>
      </w:tr>
      <w:tr w:rsidR="00B75406" w:rsidRPr="00D4044F" w14:paraId="713A6DAB" w14:textId="77777777" w:rsidTr="00B75406">
        <w:trPr>
          <w:trHeight w:val="300"/>
        </w:trPr>
        <w:tc>
          <w:tcPr>
            <w:tcW w:w="1120" w:type="dxa"/>
            <w:vMerge/>
            <w:hideMark/>
          </w:tcPr>
          <w:p w14:paraId="5D5E6AF1" w14:textId="77777777" w:rsidR="00B75406" w:rsidRPr="00D4044F" w:rsidRDefault="00B75406" w:rsidP="00B75406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A399232" w14:textId="77777777" w:rsidR="00B75406" w:rsidRPr="00D4044F" w:rsidRDefault="00B75406" w:rsidP="00B75406">
            <w:r w:rsidRPr="00D4044F">
              <w:t>reverse</w:t>
            </w:r>
          </w:p>
        </w:tc>
        <w:tc>
          <w:tcPr>
            <w:tcW w:w="960" w:type="dxa"/>
            <w:noWrap/>
            <w:hideMark/>
          </w:tcPr>
          <w:p w14:paraId="5DAA3831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663A9A32" w14:textId="77777777" w:rsidR="00B75406" w:rsidRPr="00D4044F" w:rsidRDefault="00B75406" w:rsidP="00B75406">
            <w:r w:rsidRPr="00D4044F">
              <w:t>AGAGAGTGTCCTGCTAGGG</w:t>
            </w:r>
          </w:p>
        </w:tc>
      </w:tr>
      <w:tr w:rsidR="00B75406" w:rsidRPr="00D4044F" w14:paraId="31163BCE" w14:textId="77777777" w:rsidTr="00B75406">
        <w:trPr>
          <w:trHeight w:val="300"/>
        </w:trPr>
        <w:tc>
          <w:tcPr>
            <w:tcW w:w="1120" w:type="dxa"/>
            <w:vMerge w:val="restart"/>
            <w:noWrap/>
            <w:hideMark/>
          </w:tcPr>
          <w:p w14:paraId="698E1C79" w14:textId="77777777" w:rsidR="00B75406" w:rsidRPr="00D4044F" w:rsidRDefault="00B75406" w:rsidP="00B75406">
            <w:pPr>
              <w:jc w:val="center"/>
            </w:pPr>
            <w:r w:rsidRPr="00D4044F">
              <w:t>hCPA1</w:t>
            </w:r>
          </w:p>
        </w:tc>
        <w:tc>
          <w:tcPr>
            <w:tcW w:w="960" w:type="dxa"/>
            <w:noWrap/>
            <w:hideMark/>
          </w:tcPr>
          <w:p w14:paraId="0BE748C5" w14:textId="77777777" w:rsidR="00B75406" w:rsidRPr="00D4044F" w:rsidRDefault="00B75406" w:rsidP="00B75406">
            <w:r w:rsidRPr="00D4044F">
              <w:t>forward</w:t>
            </w:r>
          </w:p>
        </w:tc>
        <w:tc>
          <w:tcPr>
            <w:tcW w:w="960" w:type="dxa"/>
            <w:noWrap/>
            <w:hideMark/>
          </w:tcPr>
          <w:p w14:paraId="42DF55E1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0CEE67F1" w14:textId="77777777" w:rsidR="00B75406" w:rsidRPr="00D4044F" w:rsidRDefault="00B75406" w:rsidP="00B75406">
            <w:r w:rsidRPr="00D4044F">
              <w:t>GCCATTCTCGACACCTTG</w:t>
            </w:r>
          </w:p>
        </w:tc>
      </w:tr>
      <w:tr w:rsidR="00B75406" w:rsidRPr="00D4044F" w14:paraId="5D98C2B6" w14:textId="77777777" w:rsidTr="00B75406">
        <w:trPr>
          <w:trHeight w:val="300"/>
        </w:trPr>
        <w:tc>
          <w:tcPr>
            <w:tcW w:w="1120" w:type="dxa"/>
            <w:vMerge/>
            <w:hideMark/>
          </w:tcPr>
          <w:p w14:paraId="3D010A9A" w14:textId="77777777" w:rsidR="00B75406" w:rsidRPr="00D4044F" w:rsidRDefault="00B75406" w:rsidP="00B75406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6C009BB2" w14:textId="77777777" w:rsidR="00B75406" w:rsidRPr="00D4044F" w:rsidRDefault="00B75406" w:rsidP="00B75406">
            <w:r w:rsidRPr="00D4044F">
              <w:t>reverse</w:t>
            </w:r>
          </w:p>
        </w:tc>
        <w:tc>
          <w:tcPr>
            <w:tcW w:w="960" w:type="dxa"/>
            <w:noWrap/>
            <w:hideMark/>
          </w:tcPr>
          <w:p w14:paraId="6E61EF20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3E1F9B62" w14:textId="77777777" w:rsidR="00B75406" w:rsidRPr="00D4044F" w:rsidRDefault="00B75406" w:rsidP="00B75406">
            <w:r w:rsidRPr="00D4044F">
              <w:t>CCACATGCGATTCGTGCTG</w:t>
            </w:r>
          </w:p>
        </w:tc>
      </w:tr>
      <w:tr w:rsidR="00B75406" w:rsidRPr="00D4044F" w14:paraId="0CCB467F" w14:textId="77777777" w:rsidTr="00B75406">
        <w:trPr>
          <w:trHeight w:val="300"/>
        </w:trPr>
        <w:tc>
          <w:tcPr>
            <w:tcW w:w="1120" w:type="dxa"/>
            <w:vMerge w:val="restart"/>
            <w:noWrap/>
            <w:hideMark/>
          </w:tcPr>
          <w:p w14:paraId="48729E3A" w14:textId="77777777" w:rsidR="00B75406" w:rsidRPr="00D4044F" w:rsidRDefault="00B75406" w:rsidP="00B75406">
            <w:pPr>
              <w:jc w:val="center"/>
            </w:pPr>
            <w:r w:rsidRPr="00D4044F">
              <w:t>hSTMN1</w:t>
            </w:r>
          </w:p>
        </w:tc>
        <w:tc>
          <w:tcPr>
            <w:tcW w:w="960" w:type="dxa"/>
            <w:noWrap/>
            <w:hideMark/>
          </w:tcPr>
          <w:p w14:paraId="702CF64D" w14:textId="77777777" w:rsidR="00B75406" w:rsidRPr="00D4044F" w:rsidRDefault="00B75406" w:rsidP="00B75406">
            <w:r w:rsidRPr="00D4044F">
              <w:t>forward</w:t>
            </w:r>
          </w:p>
        </w:tc>
        <w:tc>
          <w:tcPr>
            <w:tcW w:w="960" w:type="dxa"/>
            <w:noWrap/>
            <w:hideMark/>
          </w:tcPr>
          <w:p w14:paraId="07F1E302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659E8117" w14:textId="77777777" w:rsidR="00B75406" w:rsidRPr="00D4044F" w:rsidRDefault="00B75406" w:rsidP="00B75406">
            <w:r w:rsidRPr="00D4044F">
              <w:t>GGTGCCCCAGGGACCA</w:t>
            </w:r>
          </w:p>
        </w:tc>
      </w:tr>
      <w:tr w:rsidR="00B75406" w:rsidRPr="00D4044F" w14:paraId="2DDE17B7" w14:textId="77777777" w:rsidTr="00B75406">
        <w:trPr>
          <w:trHeight w:val="300"/>
        </w:trPr>
        <w:tc>
          <w:tcPr>
            <w:tcW w:w="1120" w:type="dxa"/>
            <w:vMerge/>
            <w:hideMark/>
          </w:tcPr>
          <w:p w14:paraId="6D5C2244" w14:textId="77777777" w:rsidR="00B75406" w:rsidRPr="00D4044F" w:rsidRDefault="00B75406" w:rsidP="00B75406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029B8A63" w14:textId="77777777" w:rsidR="00B75406" w:rsidRPr="00D4044F" w:rsidRDefault="00B75406" w:rsidP="00B75406">
            <w:r w:rsidRPr="00D4044F">
              <w:t>reverse</w:t>
            </w:r>
          </w:p>
        </w:tc>
        <w:tc>
          <w:tcPr>
            <w:tcW w:w="960" w:type="dxa"/>
            <w:noWrap/>
            <w:hideMark/>
          </w:tcPr>
          <w:p w14:paraId="241898DC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5EACFFCC" w14:textId="77777777" w:rsidR="00B75406" w:rsidRPr="00D4044F" w:rsidRDefault="00B75406" w:rsidP="00B75406">
            <w:r w:rsidRPr="00D4044F">
              <w:t>TAAGGAAAGTCCTGCCGC</w:t>
            </w:r>
          </w:p>
        </w:tc>
      </w:tr>
      <w:tr w:rsidR="00B75406" w:rsidRPr="00D4044F" w14:paraId="59D0D406" w14:textId="77777777" w:rsidTr="00B75406">
        <w:trPr>
          <w:trHeight w:val="300"/>
        </w:trPr>
        <w:tc>
          <w:tcPr>
            <w:tcW w:w="1120" w:type="dxa"/>
            <w:vMerge w:val="restart"/>
            <w:noWrap/>
            <w:hideMark/>
          </w:tcPr>
          <w:p w14:paraId="3C40A2D2" w14:textId="77777777" w:rsidR="00B75406" w:rsidRPr="00D4044F" w:rsidRDefault="00B75406" w:rsidP="00B75406">
            <w:pPr>
              <w:jc w:val="center"/>
            </w:pPr>
            <w:r w:rsidRPr="00D4044F">
              <w:t>hNR5A2</w:t>
            </w:r>
          </w:p>
        </w:tc>
        <w:tc>
          <w:tcPr>
            <w:tcW w:w="960" w:type="dxa"/>
            <w:noWrap/>
            <w:hideMark/>
          </w:tcPr>
          <w:p w14:paraId="16B315E1" w14:textId="77777777" w:rsidR="00B75406" w:rsidRPr="00D4044F" w:rsidRDefault="00B75406" w:rsidP="00B75406">
            <w:r w:rsidRPr="00D4044F">
              <w:t>forward</w:t>
            </w:r>
          </w:p>
        </w:tc>
        <w:tc>
          <w:tcPr>
            <w:tcW w:w="960" w:type="dxa"/>
            <w:noWrap/>
            <w:hideMark/>
          </w:tcPr>
          <w:p w14:paraId="6F5B0611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1204B643" w14:textId="77777777" w:rsidR="00B75406" w:rsidRPr="00D4044F" w:rsidRDefault="00B75406" w:rsidP="00B75406">
            <w:r w:rsidRPr="00D4044F">
              <w:t>CCCAAGGCCACGAAATTTG</w:t>
            </w:r>
          </w:p>
        </w:tc>
      </w:tr>
      <w:tr w:rsidR="00B75406" w:rsidRPr="00D4044F" w14:paraId="74A7C338" w14:textId="77777777" w:rsidTr="00B75406">
        <w:trPr>
          <w:trHeight w:val="300"/>
        </w:trPr>
        <w:tc>
          <w:tcPr>
            <w:tcW w:w="1120" w:type="dxa"/>
            <w:vMerge/>
            <w:hideMark/>
          </w:tcPr>
          <w:p w14:paraId="3B62C00C" w14:textId="77777777" w:rsidR="00B75406" w:rsidRPr="00D4044F" w:rsidRDefault="00B75406" w:rsidP="00B75406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66E6C57" w14:textId="77777777" w:rsidR="00B75406" w:rsidRPr="00D4044F" w:rsidRDefault="00B75406" w:rsidP="00B75406">
            <w:r w:rsidRPr="00D4044F">
              <w:t>reverse</w:t>
            </w:r>
          </w:p>
        </w:tc>
        <w:tc>
          <w:tcPr>
            <w:tcW w:w="960" w:type="dxa"/>
            <w:noWrap/>
            <w:hideMark/>
          </w:tcPr>
          <w:p w14:paraId="653F3998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45915CF3" w14:textId="77777777" w:rsidR="00B75406" w:rsidRPr="00D4044F" w:rsidRDefault="00B75406" w:rsidP="00B75406">
            <w:r w:rsidRPr="00D4044F">
              <w:t>GCCCAGCACCAATAGGTGTA</w:t>
            </w:r>
          </w:p>
        </w:tc>
      </w:tr>
      <w:tr w:rsidR="00B75406" w:rsidRPr="00D4044F" w14:paraId="008A1A92" w14:textId="77777777" w:rsidTr="00B75406">
        <w:trPr>
          <w:trHeight w:val="300"/>
        </w:trPr>
        <w:tc>
          <w:tcPr>
            <w:tcW w:w="1120" w:type="dxa"/>
            <w:vMerge w:val="restart"/>
            <w:noWrap/>
            <w:hideMark/>
          </w:tcPr>
          <w:p w14:paraId="6BFC1554" w14:textId="77777777" w:rsidR="00B75406" w:rsidRPr="00D4044F" w:rsidRDefault="00B75406" w:rsidP="00B75406">
            <w:pPr>
              <w:jc w:val="center"/>
            </w:pPr>
            <w:r w:rsidRPr="00D4044F">
              <w:t>hMIST1</w:t>
            </w:r>
          </w:p>
        </w:tc>
        <w:tc>
          <w:tcPr>
            <w:tcW w:w="960" w:type="dxa"/>
            <w:noWrap/>
            <w:hideMark/>
          </w:tcPr>
          <w:p w14:paraId="40CB21C4" w14:textId="77777777" w:rsidR="00B75406" w:rsidRPr="00D4044F" w:rsidRDefault="00B75406" w:rsidP="00B75406">
            <w:r w:rsidRPr="00D4044F">
              <w:t>forward</w:t>
            </w:r>
          </w:p>
        </w:tc>
        <w:tc>
          <w:tcPr>
            <w:tcW w:w="960" w:type="dxa"/>
            <w:noWrap/>
            <w:hideMark/>
          </w:tcPr>
          <w:p w14:paraId="4BDB258F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313CB21F" w14:textId="77777777" w:rsidR="00B75406" w:rsidRPr="00D4044F" w:rsidRDefault="00B75406" w:rsidP="00B75406">
            <w:r w:rsidRPr="00D4044F">
              <w:t>CCCAAGCTCTACCAGCACTA</w:t>
            </w:r>
          </w:p>
        </w:tc>
      </w:tr>
      <w:tr w:rsidR="00B75406" w:rsidRPr="00D4044F" w14:paraId="67B5AF7F" w14:textId="77777777" w:rsidTr="00B75406">
        <w:trPr>
          <w:trHeight w:val="300"/>
        </w:trPr>
        <w:tc>
          <w:tcPr>
            <w:tcW w:w="1120" w:type="dxa"/>
            <w:vMerge/>
            <w:hideMark/>
          </w:tcPr>
          <w:p w14:paraId="4D29F535" w14:textId="77777777" w:rsidR="00B75406" w:rsidRPr="00D4044F" w:rsidRDefault="00B75406" w:rsidP="00B75406">
            <w:pPr>
              <w:jc w:val="center"/>
            </w:pPr>
          </w:p>
        </w:tc>
        <w:tc>
          <w:tcPr>
            <w:tcW w:w="960" w:type="dxa"/>
            <w:noWrap/>
            <w:hideMark/>
          </w:tcPr>
          <w:p w14:paraId="5DB0C580" w14:textId="77777777" w:rsidR="00B75406" w:rsidRPr="00D4044F" w:rsidRDefault="00B75406" w:rsidP="00B75406">
            <w:r w:rsidRPr="00D4044F">
              <w:t>reverse</w:t>
            </w:r>
          </w:p>
        </w:tc>
        <w:tc>
          <w:tcPr>
            <w:tcW w:w="960" w:type="dxa"/>
            <w:noWrap/>
            <w:hideMark/>
          </w:tcPr>
          <w:p w14:paraId="61959D3C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43BDE98D" w14:textId="77777777" w:rsidR="00B75406" w:rsidRPr="00D4044F" w:rsidRDefault="00B75406" w:rsidP="00B75406">
            <w:r w:rsidRPr="00D4044F">
              <w:t>CTCTCGGAAGCTGTGGATC</w:t>
            </w:r>
          </w:p>
        </w:tc>
      </w:tr>
      <w:tr w:rsidR="00B75406" w:rsidRPr="00D4044F" w14:paraId="1C6B7900" w14:textId="77777777" w:rsidTr="00B75406">
        <w:trPr>
          <w:trHeight w:val="300"/>
        </w:trPr>
        <w:tc>
          <w:tcPr>
            <w:tcW w:w="1120" w:type="dxa"/>
            <w:vMerge w:val="restart"/>
            <w:noWrap/>
            <w:hideMark/>
          </w:tcPr>
          <w:p w14:paraId="03061507" w14:textId="77777777" w:rsidR="00B75406" w:rsidRPr="00D4044F" w:rsidRDefault="00B75406" w:rsidP="00B75406">
            <w:pPr>
              <w:jc w:val="center"/>
            </w:pPr>
            <w:r w:rsidRPr="00D4044F">
              <w:t>hPAR1</w:t>
            </w:r>
          </w:p>
        </w:tc>
        <w:tc>
          <w:tcPr>
            <w:tcW w:w="960" w:type="dxa"/>
            <w:noWrap/>
            <w:hideMark/>
          </w:tcPr>
          <w:p w14:paraId="1B61522F" w14:textId="77777777" w:rsidR="00B75406" w:rsidRPr="00D4044F" w:rsidRDefault="00B75406" w:rsidP="00B75406">
            <w:r w:rsidRPr="00D4044F">
              <w:t>forward</w:t>
            </w:r>
          </w:p>
        </w:tc>
        <w:tc>
          <w:tcPr>
            <w:tcW w:w="960" w:type="dxa"/>
            <w:noWrap/>
            <w:hideMark/>
          </w:tcPr>
          <w:p w14:paraId="7F9AA818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6B2F9B73" w14:textId="77777777" w:rsidR="00B75406" w:rsidRPr="00D4044F" w:rsidRDefault="00B75406" w:rsidP="00B75406">
            <w:r w:rsidRPr="00D4044F">
              <w:t>GCAGGCCAGAATCAAAAGCAACAAATGC</w:t>
            </w:r>
          </w:p>
        </w:tc>
      </w:tr>
      <w:tr w:rsidR="00B75406" w:rsidRPr="00D4044F" w14:paraId="7F581132" w14:textId="77777777" w:rsidTr="00B75406">
        <w:trPr>
          <w:trHeight w:val="300"/>
        </w:trPr>
        <w:tc>
          <w:tcPr>
            <w:tcW w:w="1120" w:type="dxa"/>
            <w:vMerge/>
            <w:hideMark/>
          </w:tcPr>
          <w:p w14:paraId="620DAFF8" w14:textId="77777777" w:rsidR="00B75406" w:rsidRPr="00D4044F" w:rsidRDefault="00B75406" w:rsidP="00B75406"/>
        </w:tc>
        <w:tc>
          <w:tcPr>
            <w:tcW w:w="960" w:type="dxa"/>
            <w:noWrap/>
            <w:hideMark/>
          </w:tcPr>
          <w:p w14:paraId="4224950F" w14:textId="77777777" w:rsidR="00B75406" w:rsidRPr="00D4044F" w:rsidRDefault="00B75406" w:rsidP="00B75406">
            <w:r w:rsidRPr="00D4044F">
              <w:t>reverse</w:t>
            </w:r>
          </w:p>
        </w:tc>
        <w:tc>
          <w:tcPr>
            <w:tcW w:w="960" w:type="dxa"/>
            <w:noWrap/>
            <w:hideMark/>
          </w:tcPr>
          <w:p w14:paraId="107743BC" w14:textId="77777777" w:rsidR="00B75406" w:rsidRPr="00D4044F" w:rsidRDefault="00B75406" w:rsidP="00B75406">
            <w:r>
              <w:t>Human</w:t>
            </w:r>
          </w:p>
        </w:tc>
        <w:tc>
          <w:tcPr>
            <w:tcW w:w="3740" w:type="dxa"/>
            <w:noWrap/>
            <w:hideMark/>
          </w:tcPr>
          <w:p w14:paraId="4A6E2A42" w14:textId="77777777" w:rsidR="00B75406" w:rsidRPr="00D4044F" w:rsidRDefault="00B75406" w:rsidP="00B75406">
            <w:r w:rsidRPr="00D4044F">
              <w:t>TCCTCATCCTCCCAAAATGGTTCA</w:t>
            </w:r>
          </w:p>
        </w:tc>
      </w:tr>
    </w:tbl>
    <w:p w14:paraId="7098A897" w14:textId="77777777" w:rsidR="00D4044F" w:rsidRDefault="00D4044F"/>
    <w:p w14:paraId="2B88ABC2" w14:textId="77777777" w:rsidR="00D4044F" w:rsidRDefault="00D4044F">
      <w:r w:rsidRPr="00D4044F">
        <w:rPr>
          <w:b/>
        </w:rPr>
        <w:t>Supplementary Table 2</w:t>
      </w:r>
      <w:r>
        <w:t>. Primer sequences for qPCR analysis of mRNA expression.</w:t>
      </w:r>
    </w:p>
    <w:sectPr w:rsidR="00D4044F" w:rsidSect="004545FB">
      <w:pgSz w:w="12240" w:h="15840"/>
      <w:pgMar w:top="540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wtjA0Mjc3NzU1tjBT0lEKTi0uzszPAykwrAUAXKGMTSwAAAA="/>
  </w:docVars>
  <w:rsids>
    <w:rsidRoot w:val="00D4044F"/>
    <w:rsid w:val="00287E8D"/>
    <w:rsid w:val="004545FB"/>
    <w:rsid w:val="00B05945"/>
    <w:rsid w:val="00B75406"/>
    <w:rsid w:val="00D40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C2096"/>
  <w15:chartTrackingRefBased/>
  <w15:docId w15:val="{41053D8C-6096-43D2-8281-B71F3D5D0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4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848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236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kin, C. (Cansu)</dc:creator>
  <cp:keywords/>
  <dc:description/>
  <cp:lastModifiedBy>Cansu Tekin</cp:lastModifiedBy>
  <cp:revision>3</cp:revision>
  <dcterms:created xsi:type="dcterms:W3CDTF">2020-06-19T10:10:00Z</dcterms:created>
  <dcterms:modified xsi:type="dcterms:W3CDTF">2020-06-19T11:41:00Z</dcterms:modified>
</cp:coreProperties>
</file>